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0A5AF" w14:textId="390E2BC6" w:rsidR="007E48D9" w:rsidRPr="00331CC1" w:rsidRDefault="007E48D9" w:rsidP="007E48D9">
      <w:pPr>
        <w:pStyle w:val="Heading2"/>
        <w:rPr>
          <w:rFonts w:ascii="Times New Roman" w:hAnsi="Times New Roman" w:cs="Times New Roman"/>
          <w:b/>
        </w:rPr>
      </w:pPr>
      <w:r w:rsidRPr="00331CC1">
        <w:rPr>
          <w:rFonts w:ascii="Times New Roman" w:hAnsi="Times New Roman" w:cs="Times New Roman"/>
          <w:b/>
          <w:color w:val="auto"/>
          <w:sz w:val="24"/>
          <w:szCs w:val="24"/>
        </w:rPr>
        <w:t xml:space="preserve">S6 Table. Prevalence of left heart dysfunction (LHD), pulmonary dysfunction, and venous thromboembolism (VTE), and their association with abnormal PASP, PVR, or PAC after further excluding an additional </w:t>
      </w:r>
      <w:r w:rsidR="00DC4560">
        <w:rPr>
          <w:rFonts w:ascii="Times New Roman" w:hAnsi="Times New Roman" w:cs="Times New Roman"/>
          <w:b/>
          <w:color w:val="auto"/>
          <w:sz w:val="24"/>
          <w:szCs w:val="24"/>
        </w:rPr>
        <w:t>227</w:t>
      </w:r>
      <w:r w:rsidRPr="00331CC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articipants with moderate or severe dyspnea and ESC HFA criterial for HFpEF</w:t>
      </w:r>
      <w:r w:rsidR="00DC456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those with LVEF &lt; 50%</w:t>
      </w:r>
      <w:r w:rsidRPr="00331CC1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W w:w="8596" w:type="dxa"/>
        <w:tblLook w:val="04A0" w:firstRow="1" w:lastRow="0" w:firstColumn="1" w:lastColumn="0" w:noHBand="0" w:noVBand="1"/>
      </w:tblPr>
      <w:tblGrid>
        <w:gridCol w:w="2430"/>
        <w:gridCol w:w="1440"/>
        <w:gridCol w:w="1710"/>
        <w:gridCol w:w="900"/>
        <w:gridCol w:w="2116"/>
      </w:tblGrid>
      <w:tr w:rsidR="007E48D9" w:rsidRPr="00331CC1" w14:paraId="5E11DEA5" w14:textId="77777777" w:rsidTr="00D60D22">
        <w:trPr>
          <w:trHeight w:val="286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0DC7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7804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N abnorm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FA82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2AE4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 valu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2241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AR (95%</w:t>
            </w:r>
            <w:r>
              <w:rPr>
                <w:color w:val="000000"/>
                <w:sz w:val="21"/>
              </w:rPr>
              <w:t>CI</w:t>
            </w:r>
            <w:r w:rsidRPr="00331CC1">
              <w:rPr>
                <w:color w:val="000000"/>
                <w:sz w:val="21"/>
              </w:rPr>
              <w:t>)</w:t>
            </w:r>
          </w:p>
        </w:tc>
      </w:tr>
      <w:tr w:rsidR="007E48D9" w:rsidRPr="00331CC1" w14:paraId="2A461649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145" w14:textId="77777777" w:rsidR="007E48D9" w:rsidRPr="00331CC1" w:rsidRDefault="007E48D9" w:rsidP="00D60D22">
            <w:pPr>
              <w:rPr>
                <w:b/>
                <w:bCs/>
                <w:color w:val="000000"/>
                <w:sz w:val="21"/>
              </w:rPr>
            </w:pPr>
            <w:r w:rsidRPr="00331CC1">
              <w:rPr>
                <w:b/>
                <w:bCs/>
                <w:color w:val="000000"/>
                <w:sz w:val="21"/>
              </w:rPr>
              <w:t>Abnormal PAS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F265" w14:textId="6FB22C42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Total n=</w:t>
            </w:r>
            <w:r w:rsidR="00DC4560">
              <w:rPr>
                <w:color w:val="000000"/>
                <w:sz w:val="21"/>
              </w:rPr>
              <w:t>25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F01E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086" w14:textId="77777777" w:rsidR="007E48D9" w:rsidRPr="00331CC1" w:rsidRDefault="007E48D9" w:rsidP="00D60D2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7AA" w14:textId="77777777" w:rsidR="007E48D9" w:rsidRPr="00331CC1" w:rsidRDefault="007E48D9" w:rsidP="00D60D22">
            <w:pPr>
              <w:jc w:val="center"/>
              <w:rPr>
                <w:sz w:val="21"/>
                <w:szCs w:val="20"/>
              </w:rPr>
            </w:pPr>
          </w:p>
        </w:tc>
      </w:tr>
      <w:tr w:rsidR="007E48D9" w:rsidRPr="00331CC1" w14:paraId="276CA217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AD4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L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ED3" w14:textId="695539C3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6</w:t>
            </w:r>
            <w:r w:rsidR="00DC4560">
              <w:rPr>
                <w:color w:val="000000"/>
                <w:sz w:val="21"/>
              </w:rPr>
              <w:t>65</w:t>
            </w:r>
            <w:r w:rsidRPr="00331CC1">
              <w:rPr>
                <w:color w:val="000000"/>
                <w:sz w:val="21"/>
              </w:rPr>
              <w:t xml:space="preserve"> (2</w:t>
            </w:r>
            <w:r w:rsidR="00DC4560">
              <w:rPr>
                <w:color w:val="000000"/>
                <w:sz w:val="21"/>
              </w:rPr>
              <w:t>6</w:t>
            </w:r>
            <w:r w:rsidRPr="00331CC1">
              <w:rPr>
                <w:color w:val="000000"/>
                <w:sz w:val="21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6F80" w14:textId="64108B35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2.1</w:t>
            </w:r>
            <w:r w:rsidR="00DC4560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 xml:space="preserve"> (1.6</w:t>
            </w:r>
            <w:r w:rsidR="00DC4560">
              <w:rPr>
                <w:color w:val="000000"/>
                <w:sz w:val="21"/>
              </w:rPr>
              <w:t>6</w:t>
            </w:r>
            <w:r w:rsidRPr="00331CC1">
              <w:rPr>
                <w:color w:val="000000"/>
                <w:sz w:val="21"/>
              </w:rPr>
              <w:t>-2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5C16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8FC" w14:textId="1B217A42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</w:t>
            </w:r>
            <w:r w:rsidR="003256A6">
              <w:rPr>
                <w:color w:val="000000"/>
                <w:sz w:val="21"/>
              </w:rPr>
              <w:t>7</w:t>
            </w:r>
            <w:r w:rsidRPr="00331CC1">
              <w:rPr>
                <w:color w:val="000000"/>
                <w:sz w:val="21"/>
              </w:rPr>
              <w:t>.</w:t>
            </w:r>
            <w:r w:rsidR="003256A6">
              <w:rPr>
                <w:color w:val="000000"/>
                <w:sz w:val="21"/>
              </w:rPr>
              <w:t>9</w:t>
            </w:r>
            <w:r w:rsidRPr="00331CC1">
              <w:rPr>
                <w:color w:val="000000"/>
                <w:sz w:val="21"/>
              </w:rPr>
              <w:t xml:space="preserve"> (1</w:t>
            </w:r>
            <w:r w:rsidR="003256A6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>.</w:t>
            </w:r>
            <w:r w:rsidR="003256A6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>-24.</w:t>
            </w:r>
            <w:r w:rsidR="003256A6">
              <w:rPr>
                <w:color w:val="000000"/>
                <w:sz w:val="21"/>
              </w:rPr>
              <w:t>0</w:t>
            </w:r>
            <w:r w:rsidRPr="00331CC1">
              <w:rPr>
                <w:color w:val="000000"/>
                <w:sz w:val="21"/>
              </w:rPr>
              <w:t>)</w:t>
            </w:r>
          </w:p>
        </w:tc>
      </w:tr>
      <w:tr w:rsidR="007E48D9" w:rsidRPr="00331CC1" w14:paraId="74AD981D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E55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ulmonary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B6A" w14:textId="57E6CF80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8</w:t>
            </w:r>
            <w:r w:rsidR="00DC4560">
              <w:rPr>
                <w:color w:val="000000"/>
                <w:sz w:val="21"/>
              </w:rPr>
              <w:t>6</w:t>
            </w:r>
            <w:r w:rsidRPr="00331CC1">
              <w:rPr>
                <w:color w:val="000000"/>
                <w:sz w:val="21"/>
              </w:rPr>
              <w:t>5 (3</w:t>
            </w:r>
            <w:r w:rsidR="00DC4560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059C" w14:textId="3694F8C0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.4</w:t>
            </w:r>
            <w:r w:rsidR="00DC4560">
              <w:rPr>
                <w:color w:val="000000"/>
                <w:sz w:val="21"/>
              </w:rPr>
              <w:t>5</w:t>
            </w:r>
            <w:r w:rsidRPr="00331CC1">
              <w:rPr>
                <w:color w:val="000000"/>
                <w:sz w:val="21"/>
              </w:rPr>
              <w:t xml:space="preserve"> (1.1</w:t>
            </w:r>
            <w:r w:rsidR="00DC4560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>-1.8</w:t>
            </w:r>
            <w:r w:rsidR="00DC4560">
              <w:rPr>
                <w:color w:val="000000"/>
                <w:sz w:val="21"/>
              </w:rPr>
              <w:t>5</w:t>
            </w:r>
            <w:r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54A" w14:textId="0C17B711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00</w:t>
            </w:r>
            <w:r w:rsidR="00DC4560">
              <w:rPr>
                <w:color w:val="000000"/>
                <w:sz w:val="21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5C6" w14:textId="68709821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3.</w:t>
            </w:r>
            <w:r w:rsidR="003256A6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 xml:space="preserve"> (4.</w:t>
            </w:r>
            <w:r w:rsidR="003256A6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>-21.</w:t>
            </w:r>
            <w:r w:rsidR="003256A6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>)</w:t>
            </w:r>
          </w:p>
        </w:tc>
      </w:tr>
      <w:tr w:rsidR="007E48D9" w:rsidRPr="00331CC1" w14:paraId="13183423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92E9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rior V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095" w14:textId="42890E64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6</w:t>
            </w:r>
            <w:r w:rsidR="00DC4560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 xml:space="preserve"> (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B918" w14:textId="169C1B55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.</w:t>
            </w:r>
            <w:r w:rsidR="00DC4560">
              <w:rPr>
                <w:color w:val="000000"/>
                <w:sz w:val="21"/>
              </w:rPr>
              <w:t>52</w:t>
            </w:r>
            <w:r w:rsidRPr="00331CC1">
              <w:rPr>
                <w:color w:val="000000"/>
                <w:sz w:val="21"/>
              </w:rPr>
              <w:t xml:space="preserve"> (0.7</w:t>
            </w:r>
            <w:r w:rsidR="00DC4560">
              <w:rPr>
                <w:color w:val="000000"/>
                <w:sz w:val="21"/>
              </w:rPr>
              <w:t>9</w:t>
            </w:r>
            <w:r w:rsidRPr="00331CC1">
              <w:rPr>
                <w:color w:val="000000"/>
                <w:sz w:val="21"/>
              </w:rPr>
              <w:t>-2.</w:t>
            </w:r>
            <w:r w:rsidR="00DC4560">
              <w:rPr>
                <w:color w:val="000000"/>
                <w:sz w:val="21"/>
              </w:rPr>
              <w:t>95</w:t>
            </w:r>
            <w:r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D2B" w14:textId="7DD159E0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2</w:t>
            </w:r>
            <w:r w:rsidR="00DC4560">
              <w:rPr>
                <w:color w:val="000000"/>
                <w:sz w:val="21"/>
              </w:rPr>
              <w:t>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9C6" w14:textId="2428E79F" w:rsidR="007E48D9" w:rsidRPr="00331CC1" w:rsidRDefault="003256A6" w:rsidP="00D60D22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</w:t>
            </w:r>
            <w:r w:rsidR="007E48D9" w:rsidRPr="00331CC1">
              <w:rPr>
                <w:color w:val="000000"/>
                <w:sz w:val="21"/>
              </w:rPr>
              <w:t xml:space="preserve"> (-0.8, 2.</w:t>
            </w:r>
            <w:r>
              <w:rPr>
                <w:color w:val="000000"/>
                <w:sz w:val="21"/>
              </w:rPr>
              <w:t>8</w:t>
            </w:r>
            <w:r w:rsidR="007E48D9" w:rsidRPr="00331CC1">
              <w:rPr>
                <w:color w:val="000000"/>
                <w:sz w:val="21"/>
              </w:rPr>
              <w:t>) [NS]</w:t>
            </w:r>
          </w:p>
        </w:tc>
      </w:tr>
      <w:tr w:rsidR="007E48D9" w:rsidRPr="00331CC1" w14:paraId="796A18CA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913" w14:textId="77777777" w:rsidR="007E48D9" w:rsidRPr="00331CC1" w:rsidRDefault="007E48D9" w:rsidP="00D60D22">
            <w:pPr>
              <w:rPr>
                <w:b/>
                <w:bCs/>
                <w:color w:val="000000"/>
                <w:sz w:val="21"/>
              </w:rPr>
            </w:pPr>
            <w:r w:rsidRPr="00331CC1">
              <w:rPr>
                <w:b/>
                <w:bCs/>
                <w:color w:val="000000"/>
                <w:sz w:val="21"/>
              </w:rPr>
              <w:t>Abnormal PV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46E2" w14:textId="504A7828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Total n=2</w:t>
            </w:r>
            <w:r w:rsidR="00DC4560">
              <w:rPr>
                <w:color w:val="000000"/>
                <w:sz w:val="21"/>
              </w:rPr>
              <w:t>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22CB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A5A7" w14:textId="77777777" w:rsidR="007E48D9" w:rsidRPr="00331CC1" w:rsidRDefault="007E48D9" w:rsidP="00D60D2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4B0" w14:textId="77777777" w:rsidR="007E48D9" w:rsidRPr="00331CC1" w:rsidRDefault="007E48D9" w:rsidP="00D60D22">
            <w:pPr>
              <w:jc w:val="center"/>
              <w:rPr>
                <w:sz w:val="21"/>
                <w:szCs w:val="20"/>
              </w:rPr>
            </w:pPr>
          </w:p>
        </w:tc>
      </w:tr>
      <w:tr w:rsidR="007E48D9" w:rsidRPr="00331CC1" w14:paraId="13E0F8DA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E9F3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L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71F" w14:textId="4ADCF521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6</w:t>
            </w:r>
            <w:r w:rsidR="00DC4560">
              <w:rPr>
                <w:color w:val="000000"/>
                <w:sz w:val="21"/>
              </w:rPr>
              <w:t>61</w:t>
            </w:r>
            <w:r w:rsidRPr="00331CC1">
              <w:rPr>
                <w:color w:val="000000"/>
                <w:sz w:val="21"/>
              </w:rPr>
              <w:t xml:space="preserve"> (2</w:t>
            </w:r>
            <w:r w:rsidR="00DC4560">
              <w:rPr>
                <w:color w:val="000000"/>
                <w:sz w:val="21"/>
              </w:rPr>
              <w:t>6</w:t>
            </w:r>
            <w:r w:rsidRPr="00331CC1">
              <w:rPr>
                <w:color w:val="000000"/>
                <w:sz w:val="21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63E" w14:textId="58312916" w:rsidR="007E48D9" w:rsidRPr="00331CC1" w:rsidRDefault="00DC4560" w:rsidP="00D60D22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0</w:t>
            </w:r>
            <w:r w:rsidR="007E48D9" w:rsidRPr="00331CC1">
              <w:rPr>
                <w:color w:val="000000"/>
                <w:sz w:val="21"/>
              </w:rPr>
              <w:t xml:space="preserve"> (0.7</w:t>
            </w:r>
            <w:r>
              <w:rPr>
                <w:color w:val="000000"/>
                <w:sz w:val="21"/>
              </w:rPr>
              <w:t>3</w:t>
            </w:r>
            <w:r w:rsidR="007E48D9" w:rsidRPr="00331CC1">
              <w:rPr>
                <w:color w:val="000000"/>
                <w:sz w:val="21"/>
              </w:rPr>
              <w:t>-1.</w:t>
            </w:r>
            <w:r>
              <w:rPr>
                <w:color w:val="000000"/>
                <w:sz w:val="21"/>
              </w:rPr>
              <w:t>37</w:t>
            </w:r>
            <w:r w:rsidR="007E48D9"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943D" w14:textId="71020C6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</w:t>
            </w:r>
            <w:r w:rsidR="00DC4560">
              <w:rPr>
                <w:color w:val="000000"/>
                <w:sz w:val="21"/>
              </w:rPr>
              <w:t>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DF73" w14:textId="52824DF7" w:rsidR="007E48D9" w:rsidRPr="00331CC1" w:rsidRDefault="003256A6" w:rsidP="00D60D22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0.2</w:t>
            </w:r>
            <w:r w:rsidR="007E48D9" w:rsidRPr="00331CC1">
              <w:rPr>
                <w:color w:val="000000"/>
                <w:sz w:val="21"/>
              </w:rPr>
              <w:t xml:space="preserve"> (-</w:t>
            </w:r>
            <w:r>
              <w:rPr>
                <w:color w:val="000000"/>
                <w:sz w:val="21"/>
              </w:rPr>
              <w:t>8.1</w:t>
            </w:r>
            <w:r w:rsidR="007E48D9" w:rsidRPr="00331CC1">
              <w:rPr>
                <w:color w:val="000000"/>
                <w:sz w:val="21"/>
              </w:rPr>
              <w:t xml:space="preserve">, </w:t>
            </w:r>
            <w:r>
              <w:rPr>
                <w:color w:val="000000"/>
                <w:sz w:val="21"/>
              </w:rPr>
              <w:t>7.3</w:t>
            </w:r>
            <w:r w:rsidR="007E48D9" w:rsidRPr="00331CC1">
              <w:rPr>
                <w:color w:val="000000"/>
                <w:sz w:val="21"/>
              </w:rPr>
              <w:t>)</w:t>
            </w:r>
            <w:r>
              <w:rPr>
                <w:color w:val="000000"/>
                <w:sz w:val="21"/>
              </w:rPr>
              <w:t xml:space="preserve"> [NS]</w:t>
            </w:r>
          </w:p>
        </w:tc>
      </w:tr>
      <w:tr w:rsidR="007E48D9" w:rsidRPr="00331CC1" w14:paraId="58868E2F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6DE8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ulmonary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2549" w14:textId="4FF09F53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8</w:t>
            </w:r>
            <w:r w:rsidR="00DC4560">
              <w:rPr>
                <w:color w:val="000000"/>
                <w:sz w:val="21"/>
              </w:rPr>
              <w:t>6</w:t>
            </w:r>
            <w:r w:rsidRPr="00331CC1">
              <w:rPr>
                <w:color w:val="000000"/>
                <w:sz w:val="21"/>
              </w:rPr>
              <w:t>1 (3</w:t>
            </w:r>
            <w:r w:rsidR="00DC4560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50B6" w14:textId="79E49316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.3</w:t>
            </w:r>
            <w:r w:rsidR="00DC4560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 xml:space="preserve"> (</w:t>
            </w:r>
            <w:r w:rsidR="00DC4560">
              <w:rPr>
                <w:color w:val="000000"/>
                <w:sz w:val="21"/>
              </w:rPr>
              <w:t>0.98</w:t>
            </w:r>
            <w:r w:rsidRPr="00331CC1">
              <w:rPr>
                <w:color w:val="000000"/>
                <w:sz w:val="21"/>
              </w:rPr>
              <w:t>-1.7</w:t>
            </w:r>
            <w:r w:rsidR="00DC4560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453D" w14:textId="50EB99F1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0</w:t>
            </w:r>
            <w:r w:rsidR="00DC4560">
              <w:rPr>
                <w:color w:val="000000"/>
                <w:sz w:val="21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6F4" w14:textId="1E140B2E" w:rsidR="007E48D9" w:rsidRPr="00331CC1" w:rsidRDefault="003256A6" w:rsidP="00CE1486">
            <w:pPr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.9</w:t>
            </w:r>
            <w:r w:rsidR="007E48D9" w:rsidRPr="00331CC1">
              <w:rPr>
                <w:color w:val="000000"/>
                <w:sz w:val="21"/>
              </w:rPr>
              <w:t xml:space="preserve"> (-</w:t>
            </w:r>
            <w:r>
              <w:rPr>
                <w:color w:val="000000"/>
                <w:sz w:val="21"/>
              </w:rPr>
              <w:t>1.3</w:t>
            </w:r>
            <w:r w:rsidR="007E48D9" w:rsidRPr="00331CC1">
              <w:rPr>
                <w:color w:val="000000"/>
                <w:sz w:val="21"/>
              </w:rPr>
              <w:t xml:space="preserve">, </w:t>
            </w:r>
            <w:r>
              <w:rPr>
                <w:color w:val="000000"/>
                <w:sz w:val="21"/>
              </w:rPr>
              <w:t>19.9</w:t>
            </w:r>
            <w:r w:rsidR="007E48D9" w:rsidRPr="00331CC1">
              <w:rPr>
                <w:color w:val="000000"/>
                <w:sz w:val="21"/>
              </w:rPr>
              <w:t>) [NS]</w:t>
            </w:r>
          </w:p>
        </w:tc>
      </w:tr>
      <w:tr w:rsidR="007E48D9" w:rsidRPr="00331CC1" w14:paraId="6599DA5F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CF9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rior V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0C84" w14:textId="01FD9551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6</w:t>
            </w:r>
            <w:r w:rsidR="00DC4560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 xml:space="preserve"> (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F88C" w14:textId="085AF18D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.</w:t>
            </w:r>
            <w:r w:rsidR="00DC4560">
              <w:rPr>
                <w:color w:val="000000"/>
                <w:sz w:val="21"/>
              </w:rPr>
              <w:t>45</w:t>
            </w:r>
            <w:r w:rsidRPr="00331CC1">
              <w:rPr>
                <w:color w:val="000000"/>
                <w:sz w:val="21"/>
              </w:rPr>
              <w:t xml:space="preserve"> (0.6</w:t>
            </w:r>
            <w:r w:rsidR="00DC4560">
              <w:rPr>
                <w:color w:val="000000"/>
                <w:sz w:val="21"/>
              </w:rPr>
              <w:t>5</w:t>
            </w:r>
            <w:r w:rsidRPr="00331CC1">
              <w:rPr>
                <w:color w:val="000000"/>
                <w:sz w:val="21"/>
              </w:rPr>
              <w:t>-3.</w:t>
            </w:r>
            <w:r w:rsidR="00DC4560">
              <w:rPr>
                <w:color w:val="000000"/>
                <w:sz w:val="21"/>
              </w:rPr>
              <w:t>2</w:t>
            </w:r>
            <w:r w:rsidRPr="00331CC1">
              <w:rPr>
                <w:color w:val="000000"/>
                <w:sz w:val="21"/>
              </w:rPr>
              <w:t>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EF79" w14:textId="23F15CD5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</w:t>
            </w:r>
            <w:r w:rsidR="00DC4560">
              <w:rPr>
                <w:color w:val="000000"/>
                <w:sz w:val="21"/>
              </w:rPr>
              <w:t>3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BEA" w14:textId="32609EEB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</w:t>
            </w:r>
            <w:r w:rsidR="003256A6">
              <w:rPr>
                <w:color w:val="000000"/>
                <w:sz w:val="21"/>
              </w:rPr>
              <w:t>9</w:t>
            </w:r>
            <w:r w:rsidRPr="00331CC1">
              <w:rPr>
                <w:color w:val="000000"/>
                <w:sz w:val="21"/>
              </w:rPr>
              <w:t xml:space="preserve"> (-1.</w:t>
            </w:r>
            <w:r w:rsidR="003256A6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 xml:space="preserve">, </w:t>
            </w:r>
            <w:r w:rsidR="003256A6">
              <w:rPr>
                <w:color w:val="000000"/>
                <w:sz w:val="21"/>
              </w:rPr>
              <w:t>3.1</w:t>
            </w:r>
            <w:r w:rsidRPr="00331CC1">
              <w:rPr>
                <w:color w:val="000000"/>
                <w:sz w:val="21"/>
              </w:rPr>
              <w:t>) [NS]</w:t>
            </w:r>
          </w:p>
        </w:tc>
      </w:tr>
      <w:tr w:rsidR="007E48D9" w:rsidRPr="00331CC1" w14:paraId="7E6E4968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4A99" w14:textId="77777777" w:rsidR="007E48D9" w:rsidRPr="00331CC1" w:rsidRDefault="007E48D9" w:rsidP="00D60D22">
            <w:pPr>
              <w:rPr>
                <w:b/>
                <w:bCs/>
                <w:color w:val="000000"/>
                <w:sz w:val="21"/>
              </w:rPr>
            </w:pPr>
            <w:r w:rsidRPr="00331CC1">
              <w:rPr>
                <w:b/>
                <w:bCs/>
                <w:color w:val="000000"/>
                <w:sz w:val="21"/>
              </w:rPr>
              <w:t>Abnormal P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27C" w14:textId="3FBD67DA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Total n=19</w:t>
            </w:r>
            <w:r w:rsidR="00DC4560">
              <w:rPr>
                <w:color w:val="000000"/>
                <w:sz w:val="21"/>
              </w:rPr>
              <w:t>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642" w14:textId="77777777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5B85" w14:textId="77777777" w:rsidR="007E48D9" w:rsidRPr="00331CC1" w:rsidRDefault="007E48D9" w:rsidP="00D60D22">
            <w:pPr>
              <w:jc w:val="center"/>
              <w:rPr>
                <w:sz w:val="21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31E" w14:textId="77777777" w:rsidR="007E48D9" w:rsidRPr="00331CC1" w:rsidRDefault="007E48D9" w:rsidP="00D60D22">
            <w:pPr>
              <w:jc w:val="center"/>
              <w:rPr>
                <w:sz w:val="21"/>
                <w:szCs w:val="20"/>
              </w:rPr>
            </w:pPr>
          </w:p>
        </w:tc>
      </w:tr>
      <w:tr w:rsidR="007E48D9" w:rsidRPr="00331CC1" w14:paraId="4570238C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DDE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L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FDD9" w14:textId="738138AF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53</w:t>
            </w:r>
            <w:r w:rsidR="00DC4560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 xml:space="preserve"> (2</w:t>
            </w:r>
            <w:r w:rsidR="00DC4560">
              <w:rPr>
                <w:color w:val="000000"/>
                <w:sz w:val="21"/>
              </w:rPr>
              <w:t>7</w:t>
            </w:r>
            <w:r w:rsidRPr="00331CC1">
              <w:rPr>
                <w:color w:val="000000"/>
                <w:sz w:val="21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65DD" w14:textId="4622460C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.3</w:t>
            </w:r>
            <w:r w:rsidR="00DC4560">
              <w:rPr>
                <w:color w:val="000000"/>
                <w:sz w:val="21"/>
              </w:rPr>
              <w:t>0</w:t>
            </w:r>
            <w:r w:rsidRPr="00331CC1">
              <w:rPr>
                <w:color w:val="000000"/>
                <w:sz w:val="21"/>
              </w:rPr>
              <w:t xml:space="preserve"> (0.9</w:t>
            </w:r>
            <w:r w:rsidR="00DC4560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>-1.8</w:t>
            </w:r>
            <w:r w:rsidR="00DC4560">
              <w:rPr>
                <w:color w:val="000000"/>
                <w:sz w:val="21"/>
              </w:rPr>
              <w:t>2</w:t>
            </w:r>
            <w:r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F0A" w14:textId="2BE616BF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</w:t>
            </w:r>
            <w:r w:rsidR="00DC4560">
              <w:rPr>
                <w:color w:val="000000"/>
                <w:sz w:val="21"/>
              </w:rPr>
              <w:t>1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0EF" w14:textId="5287EBE1" w:rsidR="007E48D9" w:rsidRPr="00331CC1" w:rsidRDefault="003256A6" w:rsidP="00D60D22">
            <w:pPr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.3</w:t>
            </w:r>
            <w:r w:rsidR="007E48D9" w:rsidRPr="00331CC1">
              <w:rPr>
                <w:color w:val="000000"/>
                <w:sz w:val="21"/>
              </w:rPr>
              <w:t xml:space="preserve"> (-</w:t>
            </w:r>
            <w:r>
              <w:rPr>
                <w:color w:val="000000"/>
                <w:sz w:val="21"/>
              </w:rPr>
              <w:t>2.4, 14.3</w:t>
            </w:r>
            <w:r w:rsidR="007E48D9" w:rsidRPr="00331CC1">
              <w:rPr>
                <w:color w:val="000000"/>
                <w:sz w:val="21"/>
              </w:rPr>
              <w:t>) [NS]</w:t>
            </w:r>
          </w:p>
        </w:tc>
      </w:tr>
      <w:tr w:rsidR="007E48D9" w:rsidRPr="00331CC1" w14:paraId="12A8A495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9B6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ulmonary dys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42BC" w14:textId="4370FF1D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6</w:t>
            </w:r>
            <w:r w:rsidR="00DC4560">
              <w:rPr>
                <w:color w:val="000000"/>
                <w:sz w:val="21"/>
              </w:rPr>
              <w:t>65</w:t>
            </w:r>
            <w:r w:rsidRPr="00331CC1">
              <w:rPr>
                <w:color w:val="000000"/>
                <w:sz w:val="21"/>
              </w:rPr>
              <w:t xml:space="preserve"> (3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1DCF" w14:textId="1D2655D4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.5</w:t>
            </w:r>
            <w:r w:rsidR="00DC4560">
              <w:rPr>
                <w:color w:val="000000"/>
                <w:sz w:val="21"/>
              </w:rPr>
              <w:t>6</w:t>
            </w:r>
            <w:r w:rsidRPr="00331CC1">
              <w:rPr>
                <w:color w:val="000000"/>
                <w:sz w:val="21"/>
              </w:rPr>
              <w:t xml:space="preserve"> (1.1</w:t>
            </w:r>
            <w:r w:rsidR="00DC4560">
              <w:rPr>
                <w:color w:val="000000"/>
                <w:sz w:val="21"/>
              </w:rPr>
              <w:t>4</w:t>
            </w:r>
            <w:r w:rsidRPr="00331CC1">
              <w:rPr>
                <w:color w:val="000000"/>
                <w:sz w:val="21"/>
              </w:rPr>
              <w:t>-2.1</w:t>
            </w:r>
            <w:r w:rsidR="00DC4560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5D2D" w14:textId="62B7791C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00</w:t>
            </w:r>
            <w:r w:rsidR="00DC4560">
              <w:rPr>
                <w:color w:val="000000"/>
                <w:sz w:val="21"/>
              </w:rPr>
              <w:t>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C0F" w14:textId="1C52A0A2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17.</w:t>
            </w:r>
            <w:r w:rsidR="003256A6">
              <w:rPr>
                <w:color w:val="000000"/>
                <w:sz w:val="21"/>
              </w:rPr>
              <w:t>0</w:t>
            </w:r>
            <w:r w:rsidRPr="00331CC1">
              <w:rPr>
                <w:color w:val="000000"/>
                <w:sz w:val="21"/>
              </w:rPr>
              <w:t xml:space="preserve"> (4.</w:t>
            </w:r>
            <w:r w:rsidR="003256A6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>-28.</w:t>
            </w:r>
            <w:r w:rsidR="003256A6">
              <w:rPr>
                <w:color w:val="000000"/>
                <w:sz w:val="21"/>
              </w:rPr>
              <w:t>1</w:t>
            </w:r>
            <w:r w:rsidRPr="00331CC1">
              <w:rPr>
                <w:color w:val="000000"/>
                <w:sz w:val="21"/>
              </w:rPr>
              <w:t>)</w:t>
            </w:r>
          </w:p>
        </w:tc>
      </w:tr>
      <w:tr w:rsidR="007E48D9" w:rsidRPr="00331CC1" w14:paraId="01F77A08" w14:textId="77777777" w:rsidTr="00D60D22">
        <w:trPr>
          <w:trHeight w:val="286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EA664" w14:textId="77777777" w:rsidR="007E48D9" w:rsidRPr="00331CC1" w:rsidRDefault="007E48D9" w:rsidP="00D60D22">
            <w:pPr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Prior V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485C" w14:textId="28E91648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5</w:t>
            </w:r>
            <w:r w:rsidR="00DC4560">
              <w:rPr>
                <w:color w:val="000000"/>
                <w:sz w:val="21"/>
              </w:rPr>
              <w:t>3</w:t>
            </w:r>
            <w:r w:rsidRPr="00331CC1">
              <w:rPr>
                <w:color w:val="000000"/>
                <w:sz w:val="21"/>
              </w:rPr>
              <w:t xml:space="preserve"> (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B8D5" w14:textId="306F744B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</w:t>
            </w:r>
            <w:r w:rsidR="00DC4560">
              <w:rPr>
                <w:color w:val="000000"/>
                <w:sz w:val="21"/>
              </w:rPr>
              <w:t>60</w:t>
            </w:r>
            <w:r w:rsidRPr="00331CC1">
              <w:rPr>
                <w:color w:val="000000"/>
                <w:sz w:val="21"/>
              </w:rPr>
              <w:t xml:space="preserve"> (0.</w:t>
            </w:r>
            <w:r w:rsidR="003256A6">
              <w:rPr>
                <w:color w:val="000000"/>
                <w:sz w:val="21"/>
              </w:rPr>
              <w:t>21</w:t>
            </w:r>
            <w:r w:rsidRPr="00331CC1">
              <w:rPr>
                <w:color w:val="000000"/>
                <w:sz w:val="21"/>
              </w:rPr>
              <w:t>-1.</w:t>
            </w:r>
            <w:r w:rsidR="003256A6">
              <w:rPr>
                <w:color w:val="000000"/>
                <w:sz w:val="21"/>
              </w:rPr>
              <w:t>72</w:t>
            </w:r>
            <w:r w:rsidRPr="00331CC1">
              <w:rPr>
                <w:color w:val="000000"/>
                <w:sz w:val="2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7AD4" w14:textId="3ECD2B5A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0.</w:t>
            </w:r>
            <w:r w:rsidR="003256A6">
              <w:rPr>
                <w:color w:val="000000"/>
                <w:sz w:val="21"/>
              </w:rPr>
              <w:t>34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DA5F" w14:textId="0676BA2C" w:rsidR="007E48D9" w:rsidRPr="00331CC1" w:rsidRDefault="007E48D9" w:rsidP="00D60D22">
            <w:pPr>
              <w:jc w:val="center"/>
              <w:rPr>
                <w:color w:val="000000"/>
                <w:sz w:val="21"/>
              </w:rPr>
            </w:pPr>
            <w:r w:rsidRPr="00331CC1">
              <w:rPr>
                <w:color w:val="000000"/>
                <w:sz w:val="21"/>
              </w:rPr>
              <w:t>-1.</w:t>
            </w:r>
            <w:r w:rsidR="003256A6">
              <w:rPr>
                <w:color w:val="000000"/>
                <w:sz w:val="21"/>
              </w:rPr>
              <w:t>2</w:t>
            </w:r>
            <w:r w:rsidRPr="00331CC1">
              <w:rPr>
                <w:color w:val="000000"/>
                <w:sz w:val="21"/>
              </w:rPr>
              <w:t xml:space="preserve"> (-3.</w:t>
            </w:r>
            <w:r w:rsidR="003256A6">
              <w:rPr>
                <w:color w:val="000000"/>
                <w:sz w:val="21"/>
              </w:rPr>
              <w:t xml:space="preserve">2, </w:t>
            </w:r>
            <w:r w:rsidRPr="00331CC1">
              <w:rPr>
                <w:color w:val="000000"/>
                <w:sz w:val="21"/>
              </w:rPr>
              <w:t>0.</w:t>
            </w:r>
            <w:r w:rsidR="003256A6">
              <w:rPr>
                <w:color w:val="000000"/>
                <w:sz w:val="21"/>
              </w:rPr>
              <w:t>8</w:t>
            </w:r>
            <w:r w:rsidRPr="00331CC1">
              <w:rPr>
                <w:color w:val="000000"/>
                <w:sz w:val="21"/>
              </w:rPr>
              <w:t>) [NS]</w:t>
            </w:r>
          </w:p>
        </w:tc>
      </w:tr>
    </w:tbl>
    <w:p w14:paraId="0E1140C7" w14:textId="77777777" w:rsidR="007E48D9" w:rsidRPr="00331CC1" w:rsidRDefault="007E48D9" w:rsidP="007E48D9">
      <w:r w:rsidRPr="00331CC1">
        <w:t>Legend: LHD, left heart disease; VTE, venous thromboembolism; PAR, population attributable risk; NS, not significant</w:t>
      </w:r>
    </w:p>
    <w:p w14:paraId="46EECACB" w14:textId="77777777" w:rsidR="00895BC8" w:rsidRDefault="007E48D9" w:rsidP="007E48D9">
      <w:r w:rsidRPr="00331CC1">
        <w:t>Odds values and p-values are derived from multivariable logistic models containing age, sex, race, visit center LHD, pulmonary dysfunction, and prior VTE.</w:t>
      </w:r>
    </w:p>
    <w:sectPr w:rsidR="00895BC8" w:rsidSect="0022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8D9"/>
    <w:rsid w:val="00223FEC"/>
    <w:rsid w:val="002A62C2"/>
    <w:rsid w:val="003256A6"/>
    <w:rsid w:val="006C33CA"/>
    <w:rsid w:val="007E48D9"/>
    <w:rsid w:val="00CE1486"/>
    <w:rsid w:val="00DC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AB5CB"/>
  <w15:chartTrackingRefBased/>
  <w15:docId w15:val="{415C379C-5B27-FD4B-B648-08006B67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8D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8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8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5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56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54390D-E84F-BE49-82DF-140121896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moto Kanako</dc:creator>
  <cp:keywords/>
  <dc:description/>
  <cp:lastModifiedBy>Teramoto Kanako</cp:lastModifiedBy>
  <cp:revision>2</cp:revision>
  <dcterms:created xsi:type="dcterms:W3CDTF">2020-08-16T07:24:00Z</dcterms:created>
  <dcterms:modified xsi:type="dcterms:W3CDTF">2020-08-16T07:24:00Z</dcterms:modified>
</cp:coreProperties>
</file>